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7E55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s</w:t>
      </w:r>
    </w:p>
    <w:p w14:paraId="64B26050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. D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>iffer</w:t>
      </w:r>
      <w:r>
        <w:rPr>
          <w:rFonts w:ascii="Times New Roman" w:hAnsi="Times New Roman" w:cs="Times New Roman"/>
          <w:sz w:val="24"/>
          <w:szCs w:val="24"/>
          <w:lang w:val="en-GB"/>
        </w:rPr>
        <w:t>entially expressed microRNA in serum of SMA patients compared to controls. The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 log fold change (</w:t>
      </w:r>
      <w:proofErr w:type="spellStart"/>
      <w:r w:rsidRPr="00421915"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uncorrected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 p-values, </w:t>
      </w:r>
      <w:proofErr w:type="spellStart"/>
      <w:r w:rsidRPr="00421915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421915">
        <w:rPr>
          <w:rFonts w:ascii="Times New Roman" w:hAnsi="Times New Roman" w:cs="Times New Roman"/>
          <w:sz w:val="24"/>
          <w:szCs w:val="24"/>
          <w:lang w:val="en-GB"/>
        </w:rPr>
        <w:t>-Hochberg FDR corrected p-val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GB"/>
        </w:rPr>
        <w:t>he average normalised read counts in SMA and controls are presented.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Start w:id="0" w:name="_MON_1654086493"/>
    <w:bookmarkEnd w:id="0"/>
    <w:p w14:paraId="2A25D8B2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38E2">
        <w:rPr>
          <w:rFonts w:ascii="Times New Roman" w:hAnsi="Times New Roman" w:cs="Times New Roman"/>
          <w:noProof/>
          <w:sz w:val="24"/>
          <w:szCs w:val="24"/>
          <w:lang w:val="en-GB"/>
        </w:rPr>
        <w:object w:dxaOrig="8299" w:dyaOrig="12498" w14:anchorId="2DBB29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7.75pt;height:626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07132824" r:id="rId5"/>
        </w:object>
      </w:r>
    </w:p>
    <w:p w14:paraId="08F6F344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. D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ifferentially expressed microRNA </w:t>
      </w:r>
      <w:r>
        <w:rPr>
          <w:rFonts w:ascii="Times New Roman" w:hAnsi="Times New Roman" w:cs="Times New Roman"/>
          <w:sz w:val="24"/>
          <w:szCs w:val="24"/>
          <w:lang w:val="en-GB"/>
        </w:rPr>
        <w:t>(p-value &lt; 0.05) in serum of SMA type 2 to SMA type 3 patients. The log fold chang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, uncorrected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 p-values, </w:t>
      </w:r>
      <w:proofErr w:type="spellStart"/>
      <w:r w:rsidRPr="00421915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421915">
        <w:rPr>
          <w:rFonts w:ascii="Times New Roman" w:hAnsi="Times New Roman" w:cs="Times New Roman"/>
          <w:sz w:val="24"/>
          <w:szCs w:val="24"/>
          <w:lang w:val="en-GB"/>
        </w:rPr>
        <w:t>-Hochberg FDR corrected p-values as well as t</w:t>
      </w:r>
      <w:r>
        <w:rPr>
          <w:rFonts w:ascii="Times New Roman" w:hAnsi="Times New Roman" w:cs="Times New Roman"/>
          <w:sz w:val="24"/>
          <w:szCs w:val="24"/>
          <w:lang w:val="en-GB"/>
        </w:rPr>
        <w:t>he average normalised read counts in SMA type 2 and type 3 are presented</w:t>
      </w:r>
      <w:r w:rsidRPr="004219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4DF3FF0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Start w:id="1" w:name="_MON_1654086532"/>
    <w:bookmarkEnd w:id="1"/>
    <w:p w14:paraId="03A49190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38E2">
        <w:rPr>
          <w:rFonts w:ascii="Times New Roman" w:hAnsi="Times New Roman" w:cs="Times New Roman"/>
          <w:noProof/>
          <w:sz w:val="24"/>
          <w:szCs w:val="24"/>
          <w:lang w:val="en-GB"/>
        </w:rPr>
        <w:object w:dxaOrig="8689" w:dyaOrig="8145" w14:anchorId="0022F527">
          <v:shape id="_x0000_i1026" type="#_x0000_t75" alt="" style="width:6in;height:410.2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07132825" r:id="rId7"/>
        </w:object>
      </w:r>
    </w:p>
    <w:p w14:paraId="5B70FDB4" w14:textId="0F41A5E3" w:rsidR="00CC010F" w:rsidRDefault="00CC010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485BC45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C1CBAB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3: Correlation between the baseline levels of microRNAs and the functional improvement of the patients at 2 and 6 months after treatment assessed using CHOP-INTEND and HINE scales. Presented are the Spearman correlation coefficient and the </w:t>
      </w:r>
      <w:r w:rsidRPr="0058275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values. </w:t>
      </w:r>
    </w:p>
    <w:p w14:paraId="5DAF1A76" w14:textId="77777777" w:rsidR="00CC010F" w:rsidRPr="001A3EBE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1660"/>
        <w:gridCol w:w="1162"/>
        <w:gridCol w:w="1080"/>
        <w:gridCol w:w="1162"/>
        <w:gridCol w:w="1060"/>
        <w:gridCol w:w="1162"/>
        <w:gridCol w:w="960"/>
        <w:gridCol w:w="1162"/>
        <w:gridCol w:w="960"/>
      </w:tblGrid>
      <w:tr w:rsidR="00CC010F" w:rsidRPr="00160EE8" w14:paraId="2207F968" w14:textId="77777777" w:rsidTr="00C744F7">
        <w:trPr>
          <w:trHeight w:val="555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1BA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croRNA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8A8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onse at 2 months CHOP-INTEN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05E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onse at 6 months CHOP-INTEND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625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onse at 2 months HIN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F9D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Response at 6 months HINE</w:t>
            </w:r>
          </w:p>
        </w:tc>
      </w:tr>
      <w:tr w:rsidR="00CC010F" w:rsidRPr="00160EE8" w14:paraId="4CA76CDC" w14:textId="77777777" w:rsidTr="00C744F7">
        <w:trPr>
          <w:trHeight w:val="6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D7E2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1CF6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arman 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1F4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0A83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arman coeffici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E8C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8F22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arman 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D16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0946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Spearman coeffic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6AF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CC010F" w:rsidRPr="00160EE8" w14:paraId="3079B3D0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4EA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let-7a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FB8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223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A71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F4E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A89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C01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148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BDA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6</w:t>
            </w:r>
          </w:p>
        </w:tc>
      </w:tr>
      <w:tr w:rsidR="00CC010F" w:rsidRPr="00160EE8" w14:paraId="6A936196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02BC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let-7f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CDC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F8D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877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593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5D6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1A6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7C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AD5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7</w:t>
            </w:r>
          </w:p>
        </w:tc>
      </w:tr>
      <w:tr w:rsidR="00CC010F" w:rsidRPr="00160EE8" w14:paraId="3B751522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960E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01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536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78B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370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285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63C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934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FE28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702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4</w:t>
            </w:r>
          </w:p>
        </w:tc>
      </w:tr>
      <w:tr w:rsidR="00CC010F" w:rsidRPr="00160EE8" w14:paraId="2F388B3A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7D17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06a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969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459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F7B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02D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1BF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CA7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1B1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DFF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5</w:t>
            </w:r>
          </w:p>
        </w:tc>
      </w:tr>
      <w:tr w:rsidR="00CC010F" w:rsidRPr="00160EE8" w14:paraId="09FB5AF3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0604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06b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880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D77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2A9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65B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A69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481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844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BE6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5</w:t>
            </w:r>
          </w:p>
        </w:tc>
      </w:tr>
      <w:tr w:rsidR="00CC010F" w:rsidRPr="00160EE8" w14:paraId="216CAFDE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D47A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08A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378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CF2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928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DC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6BD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556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D21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17</w:t>
            </w:r>
          </w:p>
        </w:tc>
      </w:tr>
      <w:tr w:rsidR="00CC010F" w:rsidRPr="00160EE8" w14:paraId="4D449677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9B62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26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E03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2B4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EF3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52E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F85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7FE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0B5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0DA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62</w:t>
            </w:r>
          </w:p>
        </w:tc>
      </w:tr>
      <w:tr w:rsidR="00CC010F" w:rsidRPr="00160EE8" w14:paraId="4DADFA80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2D4B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39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7CD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77A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1D8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DE8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AF8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0F3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486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E9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48</w:t>
            </w:r>
          </w:p>
        </w:tc>
      </w:tr>
      <w:tr w:rsidR="00CC010F" w:rsidRPr="00160EE8" w14:paraId="62E309F1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D7F1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42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116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F9A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70D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4E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9E8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05C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520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C39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7</w:t>
            </w:r>
          </w:p>
        </w:tc>
      </w:tr>
      <w:tr w:rsidR="00CC010F" w:rsidRPr="00160EE8" w14:paraId="19B73AC3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4D53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44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3CC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46A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76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F9E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1E2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A4B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46A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AC5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1</w:t>
            </w:r>
          </w:p>
        </w:tc>
      </w:tr>
      <w:tr w:rsidR="00CC010F" w:rsidRPr="00160EE8" w14:paraId="5DE7EF98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F8D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44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5D5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2A5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89E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E49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685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A1E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3CB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C5D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1</w:t>
            </w:r>
          </w:p>
        </w:tc>
      </w:tr>
      <w:tr w:rsidR="00CC010F" w:rsidRPr="00160EE8" w14:paraId="30E6486B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8B4A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5b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4D0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F9C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56C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47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2FA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CE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064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111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8</w:t>
            </w:r>
          </w:p>
        </w:tc>
      </w:tr>
      <w:tr w:rsidR="00CC010F" w:rsidRPr="00160EE8" w14:paraId="34521F59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F908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6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584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B59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B14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3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BC3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D99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CF9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CE7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389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6</w:t>
            </w:r>
          </w:p>
        </w:tc>
      </w:tr>
      <w:tr w:rsidR="00CC010F" w:rsidRPr="00160EE8" w14:paraId="31105BF8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642F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7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4A8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BC4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32E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7D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9F7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E8A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1B7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AB6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20</w:t>
            </w:r>
          </w:p>
        </w:tc>
      </w:tr>
      <w:tr w:rsidR="00CC010F" w:rsidRPr="00160EE8" w14:paraId="4D4C0815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12DC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81b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5B0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5AC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6D1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3C6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443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7F7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ECB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202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1</w:t>
            </w:r>
          </w:p>
        </w:tc>
      </w:tr>
      <w:tr w:rsidR="00CC010F" w:rsidRPr="00160EE8" w14:paraId="014CC766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E22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86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8CC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B27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42D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D96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F1F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C81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936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1AE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6</w:t>
            </w:r>
          </w:p>
        </w:tc>
      </w:tr>
      <w:tr w:rsidR="00CC010F" w:rsidRPr="00160EE8" w14:paraId="19B7FE1A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4AAD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9b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B8A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899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B5D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756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473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99D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A1F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AC1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2</w:t>
            </w:r>
          </w:p>
        </w:tc>
      </w:tr>
      <w:tr w:rsidR="00CC010F" w:rsidRPr="00160EE8" w14:paraId="59E8DEBF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E0F2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20a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71E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B3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6BB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F85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B3F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D17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87B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536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4</w:t>
            </w:r>
          </w:p>
        </w:tc>
      </w:tr>
      <w:tr w:rsidR="00CC010F" w:rsidRPr="00160EE8" w14:paraId="7D441C57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20E0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20b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02E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FD0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0C3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A55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F56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8C1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1FE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C63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0</w:t>
            </w:r>
          </w:p>
        </w:tc>
      </w:tr>
      <w:tr w:rsidR="00CC010F" w:rsidRPr="00160EE8" w14:paraId="60E3706D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2DF1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0b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459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F0A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EF2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D05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073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2F0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0BC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5CA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9</w:t>
            </w:r>
          </w:p>
        </w:tc>
      </w:tr>
      <w:tr w:rsidR="00CC010F" w:rsidRPr="00160EE8" w14:paraId="58B6A215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F10C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0e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1EF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E01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B87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7CD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7AB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3E7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CE8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BC5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1</w:t>
            </w:r>
          </w:p>
        </w:tc>
      </w:tr>
      <w:tr w:rsidR="00CC010F" w:rsidRPr="00160EE8" w14:paraId="5A50E0AD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F437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2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D41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F2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F33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E24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06E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937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74C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DED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8</w:t>
            </w:r>
          </w:p>
        </w:tc>
      </w:tr>
      <w:tr w:rsidR="00CC010F" w:rsidRPr="00160EE8" w14:paraId="191C4367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2449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28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03B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A0B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365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C3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B33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C96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97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A2C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3</w:t>
            </w:r>
          </w:p>
        </w:tc>
      </w:tr>
      <w:tr w:rsidR="00CC010F" w:rsidRPr="00160EE8" w14:paraId="53277F38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9158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35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CF6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A8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746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B20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17E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C75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880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5C5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2</w:t>
            </w:r>
          </w:p>
        </w:tc>
      </w:tr>
      <w:tr w:rsidR="00CC010F" w:rsidRPr="00160EE8" w14:paraId="617682EE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617C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40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993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355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A5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EC8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7D2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B69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1AB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F5F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0</w:t>
            </w:r>
          </w:p>
        </w:tc>
      </w:tr>
      <w:tr w:rsidR="00CC010F" w:rsidRPr="00160EE8" w14:paraId="6A0AF435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D6E1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63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373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7C7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DD9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979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679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606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1B8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D88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3</w:t>
            </w:r>
          </w:p>
        </w:tc>
      </w:tr>
      <w:tr w:rsidR="00CC010F" w:rsidRPr="00160EE8" w14:paraId="3ADB1D5C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796F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378a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6B8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93A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632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A21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E93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472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A10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6F6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6</w:t>
            </w:r>
          </w:p>
        </w:tc>
      </w:tr>
      <w:tr w:rsidR="00CC010F" w:rsidRPr="00160EE8" w14:paraId="1DC193CD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22D3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miR-423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A85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A64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0E5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823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501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73D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ECE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2B3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9</w:t>
            </w:r>
          </w:p>
        </w:tc>
      </w:tr>
      <w:tr w:rsidR="00CC010F" w:rsidRPr="00160EE8" w14:paraId="50AF391D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DE44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432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926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0A2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80F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4C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2AD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694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77B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02B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5</w:t>
            </w:r>
          </w:p>
        </w:tc>
      </w:tr>
      <w:tr w:rsidR="00CC010F" w:rsidRPr="00160EE8" w14:paraId="3FF8BAE8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F96F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451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F76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3F5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FD8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960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8C0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0D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87F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7CC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7</w:t>
            </w:r>
          </w:p>
        </w:tc>
      </w:tr>
      <w:tr w:rsidR="00CC010F" w:rsidRPr="00160EE8" w14:paraId="03A3946B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1D3D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532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878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FBC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711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100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694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C48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381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CEA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4</w:t>
            </w:r>
          </w:p>
        </w:tc>
      </w:tr>
      <w:tr w:rsidR="00CC010F" w:rsidRPr="00160EE8" w14:paraId="669431BB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85BE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584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9EB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CFE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D3E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78E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F4B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CBE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381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860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0</w:t>
            </w:r>
          </w:p>
        </w:tc>
      </w:tr>
      <w:tr w:rsidR="00CC010F" w:rsidRPr="00160EE8" w14:paraId="3E6D2DCD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B5B0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660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0A3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B5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939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234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6A2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19F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D57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4EF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8</w:t>
            </w:r>
          </w:p>
        </w:tc>
      </w:tr>
      <w:tr w:rsidR="00CC010F" w:rsidRPr="00160EE8" w14:paraId="5840199D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E3AA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Y_RNA.122-201_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FAE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2DD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F7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CB6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E5B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532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AEB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029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0</w:t>
            </w:r>
          </w:p>
        </w:tc>
      </w:tr>
      <w:tr w:rsidR="00CC010F" w:rsidRPr="00160EE8" w14:paraId="36C05113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8AEE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let-7e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9FB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B50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91F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114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061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768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DF2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9BC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4</w:t>
            </w:r>
          </w:p>
        </w:tc>
      </w:tr>
      <w:tr w:rsidR="00CC010F" w:rsidRPr="00160EE8" w14:paraId="1A025BE7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24B1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93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452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0BD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F7B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312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1FB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0BF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FEE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499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0</w:t>
            </w:r>
          </w:p>
        </w:tc>
      </w:tr>
      <w:tr w:rsidR="00CC010F" w:rsidRPr="00160EE8" w14:paraId="33CE196B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7C0A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25a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84A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6ED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A06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135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CEF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7B1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815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D75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6</w:t>
            </w:r>
          </w:p>
        </w:tc>
      </w:tr>
      <w:tr w:rsidR="00CC010F" w:rsidRPr="00160EE8" w14:paraId="1EF24AB7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FE88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194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6705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0CD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C49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52F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98D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D0F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718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A4D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67</w:t>
            </w:r>
          </w:p>
        </w:tc>
      </w:tr>
      <w:tr w:rsidR="00CC010F" w:rsidRPr="00160EE8" w14:paraId="34AA54EA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0A33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26b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177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73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23B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054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709A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BA0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A8EF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C58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5</w:t>
            </w:r>
          </w:p>
        </w:tc>
      </w:tr>
      <w:tr w:rsidR="00CC010F" w:rsidRPr="00160EE8" w14:paraId="42B65915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72AC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99b-5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E5E8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E2A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E82E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04A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4422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7364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8F29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C47B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4</w:t>
            </w:r>
          </w:p>
        </w:tc>
      </w:tr>
      <w:tr w:rsidR="00CC010F" w:rsidRPr="00160EE8" w14:paraId="3D601BE5" w14:textId="77777777" w:rsidTr="00C744F7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4F85" w14:textId="77777777" w:rsidR="00CC010F" w:rsidRPr="00160EE8" w:rsidRDefault="00CC010F" w:rsidP="00C74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miR-23a-3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99CD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2A5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F490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0651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0847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3DC6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8E53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E53C" w14:textId="77777777" w:rsidR="00CC010F" w:rsidRPr="00160EE8" w:rsidRDefault="00CC010F" w:rsidP="00C744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60EE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20</w:t>
            </w:r>
          </w:p>
        </w:tc>
      </w:tr>
    </w:tbl>
    <w:p w14:paraId="2B1AE5A7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E8F9C1" w14:textId="77777777" w:rsidR="00CC010F" w:rsidRDefault="00CC010F" w:rsidP="00CC01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D6481A" w14:textId="1A782C21" w:rsidR="00F51951" w:rsidRPr="00CC010F" w:rsidRDefault="00CC010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51951" w:rsidRPr="00CC010F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9455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C37DC" w14:textId="77777777" w:rsidR="00B461BD" w:rsidRDefault="00CC01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B7C904" w14:textId="77777777" w:rsidR="00B461BD" w:rsidRDefault="00CC010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D269B" w14:textId="77777777" w:rsidR="00B461BD" w:rsidRDefault="00CC01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0F"/>
    <w:rsid w:val="00062264"/>
    <w:rsid w:val="002D125E"/>
    <w:rsid w:val="00A44C43"/>
    <w:rsid w:val="00CC010F"/>
    <w:rsid w:val="00CE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E7009"/>
  <w15:chartTrackingRefBased/>
  <w15:docId w15:val="{4710065F-1727-43EF-A985-A8804F097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0F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10F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C0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10F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Zaharieva</dc:creator>
  <cp:keywords/>
  <dc:description/>
  <cp:lastModifiedBy>Irina Zaharieva</cp:lastModifiedBy>
  <cp:revision>1</cp:revision>
  <dcterms:created xsi:type="dcterms:W3CDTF">2022-02-23T14:45:00Z</dcterms:created>
  <dcterms:modified xsi:type="dcterms:W3CDTF">2022-02-23T14:47:00Z</dcterms:modified>
</cp:coreProperties>
</file>